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tblInd w:w="9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3252"/>
        <w:gridCol w:w="1145"/>
        <w:gridCol w:w="1525"/>
        <w:gridCol w:w="1083"/>
        <w:gridCol w:w="1162"/>
      </w:tblGrid>
      <w:tr w14:paraId="415B4C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4D9A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 name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90F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ody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2392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ny</w:t>
            </w:r>
          </w:p>
          <w:p w14:paraId="4A6EF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911B6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 No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F6CF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io in WB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F55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tio in IHC</w:t>
            </w:r>
          </w:p>
        </w:tc>
      </w:tr>
      <w:tr w14:paraId="2DB38B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3D96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man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AB2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bit Anti-Staphyloccocus aureus Rosenbach</w:t>
            </w:r>
          </w:p>
          <w:p w14:paraId="18B4B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ropina/RBITC Conjugated antibody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4F6E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oss</w:t>
            </w: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EEAB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s-4582R-RBITC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9B41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BFE9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600</w:t>
            </w:r>
          </w:p>
        </w:tc>
      </w:tr>
      <w:tr w14:paraId="42256D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4FD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8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86CB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 -CD68 Rabbit pAb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2F4D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</w:t>
            </w:r>
          </w:p>
          <w:p w14:paraId="69039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C5C15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1067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2589E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341BC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800</w:t>
            </w:r>
          </w:p>
        </w:tc>
      </w:tr>
      <w:tr w14:paraId="4AE384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53E7E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6g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A706F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 -Ly6g Rabbit pAb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E969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</w:t>
            </w:r>
          </w:p>
          <w:p w14:paraId="0399CE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E1EB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1229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9EE2C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199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800</w:t>
            </w:r>
          </w:p>
        </w:tc>
      </w:tr>
      <w:tr w14:paraId="74FA2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35C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lagen I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B57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 - Collagen I Rabbit pAb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6660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</w:t>
            </w:r>
          </w:p>
          <w:p w14:paraId="39FE6C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E90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1022-3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05E72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6EFA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800</w:t>
            </w:r>
          </w:p>
        </w:tc>
      </w:tr>
      <w:tr w14:paraId="50C0B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1F7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67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D4C4F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 -Ki67 Rabbit pAb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D22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</w:t>
            </w:r>
          </w:p>
          <w:p w14:paraId="695EE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F9F36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11141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B178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244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800</w:t>
            </w:r>
          </w:p>
        </w:tc>
      </w:tr>
      <w:tr w14:paraId="7908EB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B61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TPC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758E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 - SFTPC Polyclonal antibody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E18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tech</w:t>
            </w: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B3C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74-1-AP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80DD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02E8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800</w:t>
            </w:r>
            <w:bookmarkStart w:id="0" w:name="_GoBack"/>
            <w:bookmarkEnd w:id="0"/>
          </w:p>
        </w:tc>
      </w:tr>
      <w:tr w14:paraId="3CE0B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051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O-1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F213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 - ZO1 tight junction protein Rabbit pAb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09F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</w:t>
            </w:r>
          </w:p>
          <w:p w14:paraId="307E7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A3BF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11402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70EB1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1000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652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800</w:t>
            </w:r>
          </w:p>
        </w:tc>
      </w:tr>
      <w:tr w14:paraId="7D0063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CDE5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 cadherin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91F69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 - E Cadherin Rabbit pAb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DAE1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</w:t>
            </w:r>
          </w:p>
          <w:p w14:paraId="43486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ECD5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1082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C91E9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1000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0D8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800</w:t>
            </w:r>
          </w:p>
        </w:tc>
      </w:tr>
      <w:tr w14:paraId="769FF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F40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ronectin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7E2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 Fibronectin Rabbit pAb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5C3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</w:t>
            </w:r>
          </w:p>
          <w:p w14:paraId="2AEBE3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70E9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14491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EE8A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1000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014C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800</w:t>
            </w:r>
          </w:p>
        </w:tc>
      </w:tr>
      <w:tr w14:paraId="03968A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459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C00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 -mTOR Rabbit pAb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9AE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</w:t>
            </w:r>
          </w:p>
          <w:p w14:paraId="56254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7FE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11839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1E2D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1000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4787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7611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A255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mTOR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02C1E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 Phospho-mTOR (S2481) Rabbit pAb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1108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</w:t>
            </w:r>
          </w:p>
          <w:p w14:paraId="17A5E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3FE6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14489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1095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1000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0CCFA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3365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BA0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S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77CB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-eNOS Rabbit pAb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42E3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</w:t>
            </w:r>
          </w:p>
          <w:p w14:paraId="155A5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7EA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1086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2C2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500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29618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2BB64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71F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K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B4EC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 -AMPK alpha 1 Rabbit pAb GB112669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380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</w:t>
            </w: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4AB8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12669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85A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1000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F3248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06A5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1C558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AMPK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7EE3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nti- Phospho-AMPK alpha 1 (T183) + </w:t>
            </w:r>
          </w:p>
          <w:p w14:paraId="238E31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PK alpha 2 (T172) Rabbit pAb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4881A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</w:t>
            </w:r>
          </w:p>
          <w:p w14:paraId="08CA80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637A1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2D5FD7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2E45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14323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1DDE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1000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BE74B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7B45F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BB6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-Actin</w:t>
            </w: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8FD1E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ombinant Anti - beta Actin antibody ( Rabbit mAb )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00B8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vicebio</w:t>
            </w:r>
          </w:p>
          <w:p w14:paraId="2A3AC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865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15003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667F1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1500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7AE43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CDEA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260EE1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CFF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inFind® Goat Anti-Rabbit IgG (H+L), HRP Conjugate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4F8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gene</w:t>
            </w:r>
          </w:p>
          <w:p w14:paraId="065CAA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DBF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101-01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95405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：5000</w:t>
            </w: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D45D3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FA5D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DCE39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22F8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Goat anti-Rabbit IgG (H+L) Cross-Adsorbed Secondary</w:t>
            </w:r>
          </w:p>
          <w:p w14:paraId="466EA2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 xml:space="preserve"> Antibody, Alexa Fluor</w:t>
            </w:r>
            <w:r>
              <w:rPr>
                <w:rStyle w:val="5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TM</w:t>
            </w:r>
            <w:r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488</w:t>
            </w: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77B9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  <w:t>Invitrogen</w:t>
            </w:r>
          </w:p>
          <w:p w14:paraId="4A434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2D19E9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  <w:p w14:paraId="7E3C0E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480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-11008</w:t>
            </w: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4B66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C6D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1:1000</w:t>
            </w:r>
          </w:p>
        </w:tc>
      </w:tr>
      <w:tr w14:paraId="63C9EA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24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50F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25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466FC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Style w:val="4"/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1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93D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222222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5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2509E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0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F2F77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1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6FA1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</w:tbl>
    <w:p w14:paraId="688C0856"/>
    <w:p w14:paraId="28580322"/>
    <w:p w14:paraId="17533179"/>
    <w:p w14:paraId="0C74F900"/>
    <w:p w14:paraId="391DDD8C"/>
    <w:p w14:paraId="1E8A4E9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EB53EE"/>
    <w:rsid w:val="395328DC"/>
    <w:rsid w:val="41FD6251"/>
    <w:rsid w:val="44D11ECC"/>
    <w:rsid w:val="44EB5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Arial" w:hAnsi="Arial" w:cs="Arial"/>
      <w:color w:val="000000"/>
      <w:sz w:val="24"/>
      <w:szCs w:val="24"/>
      <w:u w:val="none"/>
    </w:rPr>
  </w:style>
  <w:style w:type="character" w:customStyle="1" w:styleId="5">
    <w:name w:val="font61"/>
    <w:basedOn w:val="3"/>
    <w:uiPriority w:val="0"/>
    <w:rPr>
      <w:rFonts w:hint="default" w:ascii="Arial" w:hAnsi="Arial" w:cs="Arial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5</Words>
  <Characters>1072</Characters>
  <Lines>0</Lines>
  <Paragraphs>0</Paragraphs>
  <TotalTime>1</TotalTime>
  <ScaleCrop>false</ScaleCrop>
  <LinksUpToDate>false</LinksUpToDate>
  <CharactersWithSpaces>118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6T02:12:00Z</dcterms:created>
  <dc:creator>李峰</dc:creator>
  <cp:lastModifiedBy>李峰</cp:lastModifiedBy>
  <dcterms:modified xsi:type="dcterms:W3CDTF">2025-09-15T02:5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BD835C7EA4074D1CA57C23B86018205F_13</vt:lpwstr>
  </property>
  <property fmtid="{D5CDD505-2E9C-101B-9397-08002B2CF9AE}" pid="4" name="KSOTemplateDocerSaveRecord">
    <vt:lpwstr>eyJoZGlkIjoiNGFiZDNmNWZkYzJhYjI1YzVlM2NiMDA1YWVjZWI1ZjciLCJ1c2VySWQiOiIyNzYwMDk2ODYifQ==</vt:lpwstr>
  </property>
</Properties>
</file>